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APPENDIX 1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rvey for Audiologic Survellianc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u w:val="single"/>
        </w:rPr>
      </w:pPr>
      <w:r>
        <w:rPr>
          <w:u w:val="single"/>
        </w:rPr>
        <w:t>From the taken in charge till the 3rd month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es the child get scared for loud noise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Are you concerned about your child hearing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At 6 th month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es the child react to voices and noise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es the child smile in reaction to voice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es he pay attention when you speak toward him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es he produce noises or sounds which contain AA, EE, GA, GE vowel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es he like listen to the music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es he like the sound of a toys or a carillon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 you think your child has a normal hearing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At 8 th month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Do the BOEL TE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es the child produce syllables in series (ma-ma, ba-ba, da-da)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es he orientate himself correctly if a sound comes laterally or from behind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 you have any doubt on the hearing of your child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At 12 th month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es the child understand his nam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es he react at the telephone ring or at the door bell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es he localize sound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es he seems to understand words or simple sentence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es he continue to produce series of syllables, with an higher variability the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efore, similar to complete word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 you have any doubt on the hearing of your child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At 18 th month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es the child produce ten words, even if not correctly, and does he start to put the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gether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es he react if you call him from another room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 you have any doubt on the hearing of your child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At the 3 rd year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es the child speak and listen to the telephon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es his vocabulary constantly expand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es he produce simple sentences, even if not correctly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es he listen gladly to stories or tale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</w:t>
      </w:r>
      <w:r>
        <w:rPr>
          <w:rFonts w:eastAsia="Times New Roman" w:cs="Times New Roman"/>
        </w:rPr>
        <w:t xml:space="preserve"> </w:t>
      </w:r>
      <w:r>
        <w:rPr/>
        <w:t>Do you have any doubt on the hearing of your child?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ndale Sans UI;Arial Unicode MS" w:cs="Tahoma"/>
      <w:color w:val="auto"/>
      <w:kern w:val="2"/>
      <w:sz w:val="24"/>
      <w:szCs w:val="24"/>
      <w:lang w:val="zxx" w:bidi="zxx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14:03:00Z</dcterms:created>
  <dc:creator> </dc:creator>
  <dc:description/>
  <cp:keywords/>
  <dc:language>en-US</dc:language>
  <cp:lastModifiedBy> </cp:lastModifiedBy>
  <dcterms:modified xsi:type="dcterms:W3CDTF">2017-06-21T14:03:00Z</dcterms:modified>
  <cp:revision>2</cp:revision>
  <dc:subject/>
  <dc:title>APPENDIX 1</dc:title>
</cp:coreProperties>
</file>